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ext S2. BUGS model specification for the anisotropic hierarchical spatial model (model 4) fitted to camas density observations (</w:t>
      </w:r>
      <w:r>
        <w:rPr>
          <w:rFonts w:cs="Times New Roman" w:ascii="Times New Roman" w:hAnsi="Times New Roman"/>
          <w:b/>
          <w:i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 xml:space="preserve">=1731) made during 2005-2010 in the Weippe Prairie restoration site as described in the article by Rodhouse et al.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entitled “</w:t>
      </w:r>
      <w:r>
        <w:rPr>
          <w:rFonts w:cs="Times New Roman" w:ascii="Times New Roman" w:hAnsi="Times New Roman"/>
          <w:b/>
          <w:sz w:val="24"/>
          <w:szCs w:val="24"/>
        </w:rPr>
        <w:t>Estimating temporal trend in the presence of spatial complexity: a Bayesian hierarchical model for a wetland plant population undergoing restoration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”</w:t>
      </w:r>
      <w:r>
        <w:rPr>
          <w:rFonts w:cs="Times New Roman" w:ascii="Times New Roman" w:hAnsi="Times New Roman"/>
          <w:b/>
          <w:sz w:val="24"/>
          <w:szCs w:val="24"/>
        </w:rPr>
        <w:t xml:space="preserve">. Data are supplied in Text S1. Note that this model runs slowly with the accompanying (or any large) dataset, start with few MCMC iterations.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odel{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#Prior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or(i in 1:5){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lpha[i]~dnorm(mu.int,int.prec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eta.year[i]~dnorm(mu.year,year.prec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eta.elev[i]~dnorm(mu.elev,elev.prec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pat.prec[i] ~ dgamma(0.1,0.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igmasq[i]&lt;-1/spat.prec[i] #this is the partial sil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rror.prec[i]~dgamma(0.1,0.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ausq[i]&lt;-1/error.prec[i] #this is the nugge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phi[i]~dunif(0.00056,6.14)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#These bounds determined as described in the text following Wang #and Wall. Phi max comes from zone C, which had the greatest #max(dist). Phi min was similar across zones. Therefore a single #range was suitable across all zones.</w:t>
      </w:r>
    </w:p>
    <w:p>
      <w:pPr>
        <w:pStyle w:val="Normal"/>
        <w:spacing w:lineRule="auto" w:line="240" w:before="0" w:after="0"/>
        <w:rPr/>
      </w:pPr>
      <w:r>
        <w:rPr>
          <w:rFonts w:eastAsia="Courier New" w:cs="Courier New" w:ascii="Courier New" w:hAnsi="Courier New"/>
          <w:sz w:val="24"/>
          <w:szCs w:val="24"/>
        </w:rPr>
        <w:t xml:space="preserve">  </w:t>
      </w:r>
      <w:r>
        <w:rPr>
          <w:rFonts w:cs="Courier New" w:ascii="Courier New" w:hAnsi="Courier New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u.int~dnorm(0,0.00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nt.prec&lt;-1/(sigma.int*sigma.int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igma.int~dunif(0,100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u.year~dnorm(0,0.00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year.prec&lt;-1/(sigma.year*sigma.year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igma.year~dunif(0,100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u.elev~dnorm(0,0.00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lev.prec&lt;-1/(sigma.elev*sigma.elev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igma.elev~dunif(0,100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#Likelihood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or(i in 1:n){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y[i]~dnorm(mu[i],error.prec[zone[i]])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4"/>
          <w:szCs w:val="24"/>
        </w:rPr>
        <w:t>mu[i]&lt;-alpha[zone[i]]+beta.year[zone[i]]*year[i]+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4"/>
          <w:szCs w:val="24"/>
        </w:rPr>
        <w:t>beta.elev[zone[i]]*elev[i]+W[i]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4"/>
          <w:szCs w:val="24"/>
        </w:rPr>
        <w:t xml:space="preserve">muW[i]&lt;-0.0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#Note this hierarchically-centered parameterization follows #Banerjee et al. 2004</w:t>
      </w:r>
    </w:p>
    <w:p>
      <w:pPr>
        <w:pStyle w:val="Normal"/>
        <w:spacing w:lineRule="auto" w:line="240" w:before="0" w:after="0"/>
        <w:rPr/>
      </w:pPr>
      <w:r>
        <w:rPr>
          <w:rFonts w:eastAsia="Courier New" w:cs="Courier New" w:ascii="Courier New" w:hAnsi="Courier New"/>
          <w:sz w:val="24"/>
          <w:szCs w:val="24"/>
        </w:rPr>
        <w:t xml:space="preserve">  </w:t>
      </w:r>
      <w:r>
        <w:rPr>
          <w:rFonts w:cs="Courier New" w:ascii="Courier New" w:hAnsi="Courier New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#Indexing of W by zone – the “stratified kriging” approach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W[1:332] ~ spatial.exp(muW[1:332],UTMX[1:332],UTMY[1:332],spat.prec[1],phi[1],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W[333:691] ~ spatial.exp(muW[333:691],UTMX[333:691],UTMY[333:691],spat.prec[2],phi[2],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W[692:1172] ~ spatial.exp(muW[692:1172],UTMX[692:1172],UTMY[692:1172],spat.prec[3],phi[3],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W[1173:1442] ~ spatial.exp(muW[1173:1442],UTMX[1173:1442],UTMY[1173:1442],spat.prec[4],phi[4],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W[1443:1731] ~ spatial.exp(muW[1443:1731],UTMX[1443:1731],UTMY[1443:1731],spat.prec[5],phi[5],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#Derived parameter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or (i in 1:5){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ange[i]&lt;-1/phi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ps[i]&lt;--range[i]*log(0.05*((tausq[i]+sigmasq[i])/sigmasq[i])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atio[i]&lt;-tausq[i]/(sigmasq[i]+tausq[i]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rod[i]&lt;-sigmasq[i]*phi[i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</w:t>
      </w:r>
      <w:r>
        <w:rPr>
          <w:rFonts w:cs="Courier New" w:ascii="Courier New" w:hAnsi="Courier New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#Assess model fit using sum of squared residuals discrepancy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or (i in 1:n){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</w:t>
      </w:r>
      <w:r>
        <w:rPr>
          <w:rFonts w:cs="Courier New" w:ascii="Courier New" w:hAnsi="Courier New"/>
          <w:sz w:val="24"/>
          <w:szCs w:val="24"/>
        </w:rPr>
        <w:t>residual[i]&lt;-y[i]-mu[i] #residual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redicted[i]&lt;-mu[i] #predicted values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4"/>
          <w:szCs w:val="24"/>
        </w:rPr>
        <w:t>sq[i]&lt;-pow(residual[i],2) #squared residuals for observed dat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</w:t>
      </w:r>
      <w:r>
        <w:rPr>
          <w:rFonts w:cs="Courier New" w:ascii="Courier New" w:hAnsi="Courier New"/>
          <w:sz w:val="24"/>
          <w:szCs w:val="24"/>
        </w:rPr>
        <w:t>#Generate replicate data for posterior predictive checks</w:t>
      </w:r>
    </w:p>
    <w:p>
      <w:pPr>
        <w:pStyle w:val="Normal"/>
        <w:spacing w:lineRule="auto" w:line="240" w:before="0" w:after="0"/>
        <w:rPr/>
      </w:pPr>
      <w:r>
        <w:rPr>
          <w:rFonts w:eastAsia="Courier New" w:cs="Courier New" w:ascii="Courier New" w:hAnsi="Courier New"/>
          <w:sz w:val="24"/>
          <w:szCs w:val="24"/>
        </w:rPr>
        <w:t xml:space="preserve">  </w:t>
      </w:r>
      <w:r>
        <w:rPr>
          <w:rFonts w:cs="Courier New" w:ascii="Courier New" w:hAnsi="Courier New"/>
          <w:sz w:val="24"/>
          <w:szCs w:val="24"/>
        </w:rPr>
        <w:t>y.new[i]~dnorm(mu[i],error.prec[zone[i]]) #one new dataset at #each MCMC iteration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4"/>
          <w:szCs w:val="24"/>
        </w:rPr>
        <w:t>sq.new[i]&lt;-pow(y.new[i]-predicted[i],2) #squared residuals for #new data</w:t>
      </w:r>
    </w:p>
    <w:p>
      <w:pPr>
        <w:pStyle w:val="Normal"/>
        <w:spacing w:lineRule="auto" w:line="240" w:before="0" w:after="0"/>
        <w:rPr/>
      </w:pPr>
      <w:r>
        <w:rPr>
          <w:rFonts w:eastAsia="Courier New" w:cs="Courier New" w:ascii="Courier New" w:hAnsi="Courier New"/>
          <w:sz w:val="24"/>
          <w:szCs w:val="24"/>
        </w:rPr>
        <w:t xml:space="preserve">  </w:t>
      </w:r>
      <w:r>
        <w:rPr>
          <w:rFonts w:cs="Courier New" w:ascii="Courier New" w:hAnsi="Courier New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it&lt;-sum(sq[]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it.new&lt;-sum(sq.new[]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est&lt;-step(fit.new-fit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pvalue&lt;-mean(test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4"/>
          <w:szCs w:val="24"/>
        </w:rPr>
        <w:t>} #end script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00:05:00Z</dcterms:created>
  <dc:creator>Tom Rodhouse</dc:creator>
  <dc:description/>
  <cp:keywords/>
  <dc:language>en-US</dc:language>
  <cp:lastModifiedBy>Tom Rodhouse</cp:lastModifiedBy>
  <dcterms:modified xsi:type="dcterms:W3CDTF">2011-11-14T17:34:00Z</dcterms:modified>
  <cp:revision>3</cp:revision>
  <dc:subject/>
  <dc:title/>
</cp:coreProperties>
</file>